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9DAB4" w14:textId="71C81C01" w:rsidR="0091413D" w:rsidRPr="00BE0BEC" w:rsidRDefault="0091413D" w:rsidP="009D3A84">
      <w:pPr>
        <w:rPr>
          <w:b/>
          <w:bCs/>
        </w:rPr>
      </w:pPr>
      <w:r w:rsidRPr="00BE0BEC">
        <w:rPr>
          <w:b/>
          <w:bCs/>
        </w:rPr>
        <w:t>S4 Table</w:t>
      </w:r>
      <w:r w:rsidR="00E90CB3" w:rsidRPr="00BE0BEC">
        <w:rPr>
          <w:b/>
          <w:bCs/>
        </w:rPr>
        <w:t>.</w:t>
      </w:r>
      <w:r w:rsidRPr="00BE0BEC">
        <w:rPr>
          <w:b/>
          <w:bCs/>
        </w:rPr>
        <w:t xml:space="preserve"> Consensus results for Facilitator statements, Round Three – grouped by all participants and for each profession. Round Two results included for comparison (see key)</w:t>
      </w:r>
    </w:p>
    <w:p w14:paraId="431F0C01" w14:textId="24E74861" w:rsidR="009D3A84" w:rsidRDefault="009D3A84" w:rsidP="009D3A84">
      <w:r>
        <w:t>Key</w:t>
      </w:r>
      <w:r w:rsidR="00E90CB3">
        <w:t>:</w:t>
      </w:r>
      <w: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9D3A84" w:rsidRPr="00C84C77" w14:paraId="146A54D7" w14:textId="77777777" w:rsidTr="00C84C77">
        <w:tc>
          <w:tcPr>
            <w:tcW w:w="3487" w:type="dxa"/>
            <w:shd w:val="clear" w:color="auto" w:fill="D9E2F3" w:themeFill="accent1" w:themeFillTint="33"/>
          </w:tcPr>
          <w:p w14:paraId="191C55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Rd 2 = Round Two results</w:t>
            </w:r>
          </w:p>
        </w:tc>
        <w:tc>
          <w:tcPr>
            <w:tcW w:w="3487" w:type="dxa"/>
            <w:shd w:val="clear" w:color="auto" w:fill="D9E2F3" w:themeFill="accent1" w:themeFillTint="33"/>
          </w:tcPr>
          <w:p w14:paraId="6EF8F4D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All participants (n=31)</w:t>
            </w:r>
          </w:p>
        </w:tc>
        <w:tc>
          <w:tcPr>
            <w:tcW w:w="3488" w:type="dxa"/>
            <w:shd w:val="clear" w:color="auto" w:fill="D9E2F3" w:themeFill="accent1" w:themeFillTint="33"/>
          </w:tcPr>
          <w:p w14:paraId="5FD60A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armacist (n=14)</w:t>
            </w:r>
          </w:p>
        </w:tc>
        <w:tc>
          <w:tcPr>
            <w:tcW w:w="3488" w:type="dxa"/>
            <w:shd w:val="clear" w:color="auto" w:fill="D9E2F3" w:themeFill="accent1" w:themeFillTint="33"/>
          </w:tcPr>
          <w:p w14:paraId="314DE58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ysiotherapist (n=17)</w:t>
            </w:r>
          </w:p>
        </w:tc>
      </w:tr>
      <w:tr w:rsidR="009D3A84" w:rsidRPr="00C84C77" w14:paraId="208AD937" w14:textId="77777777" w:rsidTr="00C84C77">
        <w:tc>
          <w:tcPr>
            <w:tcW w:w="3487" w:type="dxa"/>
            <w:shd w:val="clear" w:color="auto" w:fill="auto"/>
          </w:tcPr>
          <w:p w14:paraId="4E4580D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Rd 3 = Round Three results</w:t>
            </w:r>
          </w:p>
        </w:tc>
        <w:tc>
          <w:tcPr>
            <w:tcW w:w="3487" w:type="dxa"/>
            <w:shd w:val="clear" w:color="auto" w:fill="auto"/>
          </w:tcPr>
          <w:p w14:paraId="5B6B9B0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All participants (n=20)</w:t>
            </w:r>
          </w:p>
        </w:tc>
        <w:tc>
          <w:tcPr>
            <w:tcW w:w="3488" w:type="dxa"/>
            <w:shd w:val="clear" w:color="auto" w:fill="auto"/>
          </w:tcPr>
          <w:p w14:paraId="4A284CB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armacist (n=10)</w:t>
            </w:r>
          </w:p>
        </w:tc>
        <w:tc>
          <w:tcPr>
            <w:tcW w:w="3488" w:type="dxa"/>
            <w:shd w:val="clear" w:color="auto" w:fill="auto"/>
          </w:tcPr>
          <w:p w14:paraId="0713E02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t>Physiotherapist (n=10)</w:t>
            </w:r>
          </w:p>
        </w:tc>
      </w:tr>
    </w:tbl>
    <w:p w14:paraId="0451A153" w14:textId="00F8653F" w:rsidR="009D3A84" w:rsidRPr="00E90CB3" w:rsidRDefault="009D3A84" w:rsidP="009D3A84">
      <w:pPr>
        <w:pStyle w:val="Caption"/>
        <w:rPr>
          <w:i w:val="0"/>
          <w:iCs w:val="0"/>
        </w:rPr>
      </w:pPr>
    </w:p>
    <w:tbl>
      <w:tblPr>
        <w:tblW w:w="13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1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9D3A84" w:rsidRPr="00C84C77" w14:paraId="027D41F0" w14:textId="77777777" w:rsidTr="00C84C77">
        <w:tc>
          <w:tcPr>
            <w:tcW w:w="4815" w:type="dxa"/>
            <w:vMerge w:val="restart"/>
          </w:tcPr>
          <w:p w14:paraId="4AA6ABF1" w14:textId="77777777" w:rsidR="009D3A84" w:rsidRPr="00C84C77" w:rsidRDefault="009D3A84" w:rsidP="009D3A84">
            <w:pPr>
              <w:spacing w:before="0" w:after="0" w:line="240" w:lineRule="auto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Statement</w:t>
            </w:r>
          </w:p>
        </w:tc>
        <w:tc>
          <w:tcPr>
            <w:tcW w:w="3060" w:type="dxa"/>
            <w:gridSpan w:val="6"/>
          </w:tcPr>
          <w:p w14:paraId="771F1EA1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All participants</w:t>
            </w:r>
          </w:p>
        </w:tc>
        <w:tc>
          <w:tcPr>
            <w:tcW w:w="3060" w:type="dxa"/>
            <w:gridSpan w:val="6"/>
          </w:tcPr>
          <w:p w14:paraId="7FE6FDC5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Pharmacists</w:t>
            </w:r>
          </w:p>
        </w:tc>
        <w:tc>
          <w:tcPr>
            <w:tcW w:w="3060" w:type="dxa"/>
            <w:gridSpan w:val="6"/>
          </w:tcPr>
          <w:p w14:paraId="5BA2755C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Physiotherapists</w:t>
            </w:r>
          </w:p>
        </w:tc>
      </w:tr>
      <w:tr w:rsidR="009D3A84" w:rsidRPr="00C84C77" w14:paraId="19B8379C" w14:textId="77777777" w:rsidTr="00C84C77">
        <w:trPr>
          <w:trHeight w:val="340"/>
        </w:trPr>
        <w:tc>
          <w:tcPr>
            <w:tcW w:w="4815" w:type="dxa"/>
            <w:vMerge/>
          </w:tcPr>
          <w:p w14:paraId="1A573CCD" w14:textId="77777777" w:rsidR="009D3A84" w:rsidRPr="00C84C77" w:rsidRDefault="009D3A84" w:rsidP="009D3A84">
            <w:pPr>
              <w:spacing w:before="0" w:after="0" w:line="240" w:lineRule="auto"/>
              <w:rPr>
                <w:b/>
                <w:bCs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1FC44930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Median</w:t>
            </w:r>
          </w:p>
        </w:tc>
        <w:tc>
          <w:tcPr>
            <w:tcW w:w="1020" w:type="dxa"/>
            <w:gridSpan w:val="2"/>
            <w:vAlign w:val="center"/>
          </w:tcPr>
          <w:p w14:paraId="48387035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IQ range</w:t>
            </w:r>
          </w:p>
        </w:tc>
        <w:tc>
          <w:tcPr>
            <w:tcW w:w="1020" w:type="dxa"/>
            <w:gridSpan w:val="2"/>
            <w:vAlign w:val="center"/>
          </w:tcPr>
          <w:p w14:paraId="38357CD1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% agreement</w:t>
            </w:r>
          </w:p>
        </w:tc>
        <w:tc>
          <w:tcPr>
            <w:tcW w:w="1020" w:type="dxa"/>
            <w:gridSpan w:val="2"/>
            <w:vAlign w:val="center"/>
          </w:tcPr>
          <w:p w14:paraId="7702366A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Median</w:t>
            </w:r>
          </w:p>
        </w:tc>
        <w:tc>
          <w:tcPr>
            <w:tcW w:w="1020" w:type="dxa"/>
            <w:gridSpan w:val="2"/>
            <w:vAlign w:val="center"/>
          </w:tcPr>
          <w:p w14:paraId="2AEE6E34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IQ range</w:t>
            </w:r>
          </w:p>
        </w:tc>
        <w:tc>
          <w:tcPr>
            <w:tcW w:w="1020" w:type="dxa"/>
            <w:gridSpan w:val="2"/>
            <w:vAlign w:val="center"/>
          </w:tcPr>
          <w:p w14:paraId="180697BC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% agreement</w:t>
            </w:r>
          </w:p>
        </w:tc>
        <w:tc>
          <w:tcPr>
            <w:tcW w:w="1020" w:type="dxa"/>
            <w:gridSpan w:val="2"/>
            <w:vAlign w:val="center"/>
          </w:tcPr>
          <w:p w14:paraId="4FF7CEC7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Median</w:t>
            </w:r>
          </w:p>
        </w:tc>
        <w:tc>
          <w:tcPr>
            <w:tcW w:w="1020" w:type="dxa"/>
            <w:gridSpan w:val="2"/>
            <w:vAlign w:val="center"/>
          </w:tcPr>
          <w:p w14:paraId="70C48D12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IQ range</w:t>
            </w:r>
          </w:p>
        </w:tc>
        <w:tc>
          <w:tcPr>
            <w:tcW w:w="1020" w:type="dxa"/>
            <w:gridSpan w:val="2"/>
            <w:vAlign w:val="center"/>
          </w:tcPr>
          <w:p w14:paraId="3F64D124" w14:textId="77777777" w:rsidR="009D3A84" w:rsidRPr="00C84C77" w:rsidRDefault="009D3A84" w:rsidP="009D3A84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C84C77">
              <w:rPr>
                <w:b/>
                <w:bCs/>
                <w:sz w:val="18"/>
              </w:rPr>
              <w:t>% agreement</w:t>
            </w:r>
          </w:p>
        </w:tc>
      </w:tr>
      <w:tr w:rsidR="009D3A84" w:rsidRPr="00C84C77" w14:paraId="6C743DBA" w14:textId="77777777" w:rsidTr="00C84C77">
        <w:tc>
          <w:tcPr>
            <w:tcW w:w="4815" w:type="dxa"/>
            <w:vMerge/>
          </w:tcPr>
          <w:p w14:paraId="4B3A13DE" w14:textId="77777777" w:rsidR="009D3A84" w:rsidRPr="00C84C77" w:rsidRDefault="009D3A84" w:rsidP="009D3A84">
            <w:pPr>
              <w:spacing w:before="0" w:after="0" w:line="240" w:lineRule="auto"/>
            </w:pPr>
          </w:p>
        </w:tc>
        <w:tc>
          <w:tcPr>
            <w:tcW w:w="510" w:type="dxa"/>
            <w:shd w:val="clear" w:color="auto" w:fill="D9E2F3" w:themeFill="accent1" w:themeFillTint="33"/>
          </w:tcPr>
          <w:p w14:paraId="0E190E55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72478ED2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E3EF41E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1027F70C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83D3A29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0FED1695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58803E2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1E09BFF5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715DF16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1D1C3AF7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F0EE5D4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5993D686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799AAB9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7D373F17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B7C44EC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796CFD67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542594B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2</w:t>
            </w:r>
          </w:p>
        </w:tc>
        <w:tc>
          <w:tcPr>
            <w:tcW w:w="510" w:type="dxa"/>
            <w:shd w:val="clear" w:color="auto" w:fill="auto"/>
          </w:tcPr>
          <w:p w14:paraId="3D687C45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Rd 3</w:t>
            </w:r>
          </w:p>
        </w:tc>
      </w:tr>
      <w:tr w:rsidR="009D3A84" w:rsidRPr="00C84C77" w14:paraId="3ADB14DE" w14:textId="77777777" w:rsidTr="00C84C77">
        <w:tc>
          <w:tcPr>
            <w:tcW w:w="4815" w:type="dxa"/>
          </w:tcPr>
          <w:p w14:paraId="42710088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When you see others doing, I think it gives you the confidence to do it yourself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42E33E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B89FE3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7EB0B0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0F13E80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9B973E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7.7</w:t>
            </w:r>
          </w:p>
        </w:tc>
        <w:tc>
          <w:tcPr>
            <w:tcW w:w="510" w:type="dxa"/>
            <w:shd w:val="clear" w:color="auto" w:fill="auto"/>
          </w:tcPr>
          <w:p w14:paraId="2AA0BF4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3D62C5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A706FA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679512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.25</w:t>
            </w:r>
          </w:p>
        </w:tc>
        <w:tc>
          <w:tcPr>
            <w:tcW w:w="510" w:type="dxa"/>
            <w:shd w:val="clear" w:color="auto" w:fill="auto"/>
          </w:tcPr>
          <w:p w14:paraId="372A66F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0BD9F0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5.7</w:t>
            </w:r>
          </w:p>
        </w:tc>
        <w:tc>
          <w:tcPr>
            <w:tcW w:w="510" w:type="dxa"/>
            <w:shd w:val="clear" w:color="auto" w:fill="auto"/>
          </w:tcPr>
          <w:p w14:paraId="358A7BF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9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CC2F4B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E331AF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99DA98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007D846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A4C12A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2.9</w:t>
            </w:r>
          </w:p>
        </w:tc>
        <w:tc>
          <w:tcPr>
            <w:tcW w:w="510" w:type="dxa"/>
            <w:shd w:val="clear" w:color="auto" w:fill="auto"/>
          </w:tcPr>
          <w:p w14:paraId="0375020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</w:tr>
      <w:tr w:rsidR="009D3A84" w:rsidRPr="00C84C77" w14:paraId="4261079E" w14:textId="77777777" w:rsidTr="00C84C77">
        <w:tc>
          <w:tcPr>
            <w:tcW w:w="4815" w:type="dxa"/>
          </w:tcPr>
          <w:p w14:paraId="01BC5215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Nursing and medical staff very open to pharmacist NMP role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0A5A36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5D7A93F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28B4AA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74BB3C3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E02AEA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7.7</w:t>
            </w:r>
          </w:p>
        </w:tc>
        <w:tc>
          <w:tcPr>
            <w:tcW w:w="510" w:type="dxa"/>
            <w:shd w:val="clear" w:color="auto" w:fill="auto"/>
          </w:tcPr>
          <w:p w14:paraId="57F30306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0C7EC86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5</w:t>
            </w:r>
          </w:p>
        </w:tc>
        <w:tc>
          <w:tcPr>
            <w:tcW w:w="510" w:type="dxa"/>
            <w:shd w:val="clear" w:color="auto" w:fill="auto"/>
          </w:tcPr>
          <w:p w14:paraId="30C9A75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326C76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.25</w:t>
            </w:r>
          </w:p>
        </w:tc>
        <w:tc>
          <w:tcPr>
            <w:tcW w:w="510" w:type="dxa"/>
            <w:shd w:val="clear" w:color="auto" w:fill="auto"/>
          </w:tcPr>
          <w:p w14:paraId="41BD40E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46F4FA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92.9</w:t>
            </w:r>
          </w:p>
        </w:tc>
        <w:tc>
          <w:tcPr>
            <w:tcW w:w="510" w:type="dxa"/>
            <w:shd w:val="clear" w:color="auto" w:fill="auto"/>
          </w:tcPr>
          <w:p w14:paraId="0D50B2C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9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BE7841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2BC238C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507D69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28C1666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E836D8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7.1</w:t>
            </w:r>
          </w:p>
        </w:tc>
        <w:tc>
          <w:tcPr>
            <w:tcW w:w="510" w:type="dxa"/>
            <w:shd w:val="clear" w:color="auto" w:fill="auto"/>
          </w:tcPr>
          <w:p w14:paraId="330E305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</w:tr>
      <w:tr w:rsidR="009D3A84" w:rsidRPr="00C84C77" w14:paraId="4F3F7980" w14:textId="77777777" w:rsidTr="00C84C77">
        <w:tc>
          <w:tcPr>
            <w:tcW w:w="4815" w:type="dxa"/>
          </w:tcPr>
          <w:p w14:paraId="1F6E10F7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Ongoing mentorship [supports] CPD [continuing professional development] and keeping up to date with current medication regime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C8DA20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408DDFA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DC8EB5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FF9703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F53321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5</w:t>
            </w:r>
          </w:p>
        </w:tc>
        <w:tc>
          <w:tcPr>
            <w:tcW w:w="510" w:type="dxa"/>
            <w:shd w:val="clear" w:color="auto" w:fill="auto"/>
          </w:tcPr>
          <w:p w14:paraId="15B49D9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D0E03B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2DB1723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B77E06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10E7C3C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64D86C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2.9</w:t>
            </w:r>
          </w:p>
        </w:tc>
        <w:tc>
          <w:tcPr>
            <w:tcW w:w="510" w:type="dxa"/>
            <w:shd w:val="clear" w:color="auto" w:fill="auto"/>
          </w:tcPr>
          <w:p w14:paraId="0738349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2467CD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52F305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E5E98A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3E14169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3B36E8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2.4</w:t>
            </w:r>
          </w:p>
        </w:tc>
        <w:tc>
          <w:tcPr>
            <w:tcW w:w="510" w:type="dxa"/>
            <w:shd w:val="clear" w:color="auto" w:fill="auto"/>
          </w:tcPr>
          <w:p w14:paraId="35A327E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90</w:t>
            </w:r>
          </w:p>
        </w:tc>
      </w:tr>
      <w:tr w:rsidR="009D3A84" w:rsidRPr="00C84C77" w14:paraId="69470593" w14:textId="77777777" w:rsidTr="00C84C77">
        <w:tc>
          <w:tcPr>
            <w:tcW w:w="4815" w:type="dxa"/>
          </w:tcPr>
          <w:p w14:paraId="51250B80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[Benefit of] NICE Guideline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5370BD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BCDDE8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3DE5CA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2494248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24AA7B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7.8</w:t>
            </w:r>
          </w:p>
        </w:tc>
        <w:tc>
          <w:tcPr>
            <w:tcW w:w="510" w:type="dxa"/>
            <w:shd w:val="clear" w:color="auto" w:fill="auto"/>
          </w:tcPr>
          <w:p w14:paraId="6511BCD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485C93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auto"/>
          </w:tcPr>
          <w:p w14:paraId="4B84FF4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842E8F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49F11EB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233D5B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  <w:tc>
          <w:tcPr>
            <w:tcW w:w="510" w:type="dxa"/>
            <w:shd w:val="clear" w:color="auto" w:fill="auto"/>
          </w:tcPr>
          <w:p w14:paraId="599A2CF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ABBB9A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5ECDFEC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FB4F5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7C2B151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BD449B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2.4</w:t>
            </w:r>
          </w:p>
        </w:tc>
        <w:tc>
          <w:tcPr>
            <w:tcW w:w="510" w:type="dxa"/>
            <w:shd w:val="clear" w:color="auto" w:fill="auto"/>
          </w:tcPr>
          <w:p w14:paraId="3A1C431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0</w:t>
            </w:r>
          </w:p>
        </w:tc>
      </w:tr>
      <w:tr w:rsidR="009D3A84" w:rsidRPr="00C84C77" w14:paraId="2EC43AF4" w14:textId="77777777" w:rsidTr="00C84C77">
        <w:tc>
          <w:tcPr>
            <w:tcW w:w="4815" w:type="dxa"/>
          </w:tcPr>
          <w:p w14:paraId="64ADBD07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Effective personal development review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839B39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58AAD5C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CD944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2615CA5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CFF8CD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6</w:t>
            </w:r>
          </w:p>
        </w:tc>
        <w:tc>
          <w:tcPr>
            <w:tcW w:w="510" w:type="dxa"/>
            <w:shd w:val="clear" w:color="auto" w:fill="auto"/>
          </w:tcPr>
          <w:p w14:paraId="62CA36B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2A30AC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43E1B33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4A4F19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auto"/>
          </w:tcPr>
          <w:p w14:paraId="06D4151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1396C1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2.9</w:t>
            </w:r>
          </w:p>
        </w:tc>
        <w:tc>
          <w:tcPr>
            <w:tcW w:w="510" w:type="dxa"/>
            <w:shd w:val="clear" w:color="auto" w:fill="auto"/>
          </w:tcPr>
          <w:p w14:paraId="62F4A7A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ED1018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1334203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1C489B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</w:t>
            </w:r>
          </w:p>
        </w:tc>
        <w:tc>
          <w:tcPr>
            <w:tcW w:w="510" w:type="dxa"/>
            <w:shd w:val="clear" w:color="auto" w:fill="auto"/>
          </w:tcPr>
          <w:p w14:paraId="7BE4F47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984880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2.3</w:t>
            </w:r>
          </w:p>
        </w:tc>
        <w:tc>
          <w:tcPr>
            <w:tcW w:w="510" w:type="dxa"/>
            <w:shd w:val="clear" w:color="auto" w:fill="auto"/>
          </w:tcPr>
          <w:p w14:paraId="0C62362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0</w:t>
            </w:r>
          </w:p>
        </w:tc>
      </w:tr>
      <w:tr w:rsidR="009D3A84" w:rsidRPr="00C84C77" w14:paraId="4B7FD85A" w14:textId="77777777" w:rsidTr="00C84C77">
        <w:tc>
          <w:tcPr>
            <w:tcW w:w="4815" w:type="dxa"/>
          </w:tcPr>
          <w:p w14:paraId="391672BD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Joint working / shadowing opportunities with the specialist prescribers or GP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D3C9D2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096652A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57E07A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EF80E2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D438D0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7.7</w:t>
            </w:r>
          </w:p>
        </w:tc>
        <w:tc>
          <w:tcPr>
            <w:tcW w:w="510" w:type="dxa"/>
            <w:shd w:val="clear" w:color="auto" w:fill="auto"/>
          </w:tcPr>
          <w:p w14:paraId="33868C2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BBC887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1ACD241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AED4EE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.25</w:t>
            </w:r>
          </w:p>
        </w:tc>
        <w:tc>
          <w:tcPr>
            <w:tcW w:w="510" w:type="dxa"/>
            <w:shd w:val="clear" w:color="auto" w:fill="auto"/>
          </w:tcPr>
          <w:p w14:paraId="0CF9E77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A3276E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1.5</w:t>
            </w:r>
          </w:p>
        </w:tc>
        <w:tc>
          <w:tcPr>
            <w:tcW w:w="510" w:type="dxa"/>
            <w:shd w:val="clear" w:color="auto" w:fill="auto"/>
          </w:tcPr>
          <w:p w14:paraId="2D07991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788CAC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5D893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09F99D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55DD051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B197AE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7</w:t>
            </w:r>
          </w:p>
        </w:tc>
        <w:tc>
          <w:tcPr>
            <w:tcW w:w="510" w:type="dxa"/>
            <w:shd w:val="clear" w:color="auto" w:fill="auto"/>
          </w:tcPr>
          <w:p w14:paraId="3B8DD70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</w:tr>
      <w:tr w:rsidR="009D3A84" w:rsidRPr="00C84C77" w14:paraId="178A296A" w14:textId="77777777" w:rsidTr="00C84C77">
        <w:tc>
          <w:tcPr>
            <w:tcW w:w="4815" w:type="dxa"/>
          </w:tcPr>
          <w:p w14:paraId="029BCB3E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Supportive pharmacy leadership allowing prescribing without insisting on a second check by pharmacist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DD0B52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AC1A84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2609A5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F0E7F9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A42426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1</w:t>
            </w:r>
          </w:p>
        </w:tc>
        <w:tc>
          <w:tcPr>
            <w:tcW w:w="510" w:type="dxa"/>
            <w:shd w:val="clear" w:color="auto" w:fill="auto"/>
          </w:tcPr>
          <w:p w14:paraId="4AF9AB1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724F34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0F96FDC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E91D01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2AE81F2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5FFE22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7.2</w:t>
            </w:r>
          </w:p>
        </w:tc>
        <w:tc>
          <w:tcPr>
            <w:tcW w:w="510" w:type="dxa"/>
            <w:shd w:val="clear" w:color="auto" w:fill="auto"/>
          </w:tcPr>
          <w:p w14:paraId="6492BFF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CDC28F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551DA18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CCB225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47F1636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2806EA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8</w:t>
            </w:r>
          </w:p>
        </w:tc>
        <w:tc>
          <w:tcPr>
            <w:tcW w:w="510" w:type="dxa"/>
            <w:shd w:val="clear" w:color="auto" w:fill="auto"/>
          </w:tcPr>
          <w:p w14:paraId="64226BB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</w:tr>
      <w:tr w:rsidR="009D3A84" w:rsidRPr="00C84C77" w14:paraId="7673E1DA" w14:textId="77777777" w:rsidTr="00C84C77">
        <w:tc>
          <w:tcPr>
            <w:tcW w:w="4815" w:type="dxa"/>
          </w:tcPr>
          <w:p w14:paraId="2A637F42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My experience working as alongside a consultant/[GP] for many year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615BFD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4B6DBC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BE55E1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39570E7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BD2C5F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1.3</w:t>
            </w:r>
          </w:p>
        </w:tc>
        <w:tc>
          <w:tcPr>
            <w:tcW w:w="510" w:type="dxa"/>
            <w:shd w:val="clear" w:color="auto" w:fill="auto"/>
          </w:tcPr>
          <w:p w14:paraId="400193A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78A88B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8AAE76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F7B88D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auto"/>
          </w:tcPr>
          <w:p w14:paraId="113CC18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2D9E8D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8.5</w:t>
            </w:r>
          </w:p>
        </w:tc>
        <w:tc>
          <w:tcPr>
            <w:tcW w:w="510" w:type="dxa"/>
            <w:shd w:val="clear" w:color="auto" w:fill="auto"/>
          </w:tcPr>
          <w:p w14:paraId="5CC700F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97CAA5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1E9ED42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E3E614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auto"/>
          </w:tcPr>
          <w:p w14:paraId="4A2754C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1EB80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7</w:t>
            </w:r>
          </w:p>
        </w:tc>
        <w:tc>
          <w:tcPr>
            <w:tcW w:w="510" w:type="dxa"/>
            <w:shd w:val="clear" w:color="auto" w:fill="auto"/>
          </w:tcPr>
          <w:p w14:paraId="22AD892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</w:tr>
      <w:tr w:rsidR="009D3A84" w:rsidRPr="00C84C77" w14:paraId="529AD90C" w14:textId="77777777" w:rsidTr="00C84C77">
        <w:tc>
          <w:tcPr>
            <w:tcW w:w="4815" w:type="dxa"/>
          </w:tcPr>
          <w:p w14:paraId="56AC60FB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Attendance of MDT [multidisciplinary team] meeting [as] patients are discussed allowing the prescription to be discussed with the team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E114F8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6924DFC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6A9F18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00A34A7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36BA3B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1.3</w:t>
            </w:r>
          </w:p>
        </w:tc>
        <w:tc>
          <w:tcPr>
            <w:tcW w:w="510" w:type="dxa"/>
            <w:shd w:val="clear" w:color="auto" w:fill="auto"/>
          </w:tcPr>
          <w:p w14:paraId="2373CAE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C3C63E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23D0DAB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E6449A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auto"/>
          </w:tcPr>
          <w:p w14:paraId="08699A3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64D0CD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3</w:t>
            </w:r>
          </w:p>
        </w:tc>
        <w:tc>
          <w:tcPr>
            <w:tcW w:w="510" w:type="dxa"/>
            <w:shd w:val="clear" w:color="auto" w:fill="auto"/>
          </w:tcPr>
          <w:p w14:paraId="64F1D3A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C50A8E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2D6C382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BB202C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721A6B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105C88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8</w:t>
            </w:r>
          </w:p>
        </w:tc>
        <w:tc>
          <w:tcPr>
            <w:tcW w:w="510" w:type="dxa"/>
            <w:shd w:val="clear" w:color="auto" w:fill="auto"/>
          </w:tcPr>
          <w:p w14:paraId="25EB655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</w:tr>
      <w:tr w:rsidR="009D3A84" w:rsidRPr="00C84C77" w14:paraId="30853A47" w14:textId="77777777" w:rsidTr="00C84C77">
        <w:tc>
          <w:tcPr>
            <w:tcW w:w="4815" w:type="dxa"/>
          </w:tcPr>
          <w:p w14:paraId="19858E88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All patients rated the NMP experience as high and highly value their NMP prescribing as part of their care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3B9C3D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89AA6B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FFA4FE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20D875B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B27A4D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1.3</w:t>
            </w:r>
          </w:p>
        </w:tc>
        <w:tc>
          <w:tcPr>
            <w:tcW w:w="510" w:type="dxa"/>
            <w:shd w:val="clear" w:color="auto" w:fill="auto"/>
          </w:tcPr>
          <w:p w14:paraId="2AEAFBD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3CCEC2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78C8E14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6335D0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1B856FA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919086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7.1</w:t>
            </w:r>
          </w:p>
        </w:tc>
        <w:tc>
          <w:tcPr>
            <w:tcW w:w="510" w:type="dxa"/>
            <w:shd w:val="clear" w:color="auto" w:fill="auto"/>
          </w:tcPr>
          <w:p w14:paraId="0064FE4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D7B20D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7A6A88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F9CFB0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auto"/>
          </w:tcPr>
          <w:p w14:paraId="1457BC5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4E0822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7</w:t>
            </w:r>
          </w:p>
        </w:tc>
        <w:tc>
          <w:tcPr>
            <w:tcW w:w="510" w:type="dxa"/>
            <w:shd w:val="clear" w:color="auto" w:fill="auto"/>
          </w:tcPr>
          <w:p w14:paraId="33ED453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</w:tr>
      <w:tr w:rsidR="009D3A84" w:rsidRPr="00C84C77" w14:paraId="4371368A" w14:textId="77777777" w:rsidTr="00C84C77">
        <w:tc>
          <w:tcPr>
            <w:tcW w:w="4815" w:type="dxa"/>
          </w:tcPr>
          <w:p w14:paraId="021993D5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Good NMP support group with regular meeting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A49044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4E3616F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C1B3C2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0BDE54E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B6C852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1.7</w:t>
            </w:r>
          </w:p>
        </w:tc>
        <w:tc>
          <w:tcPr>
            <w:tcW w:w="510" w:type="dxa"/>
            <w:shd w:val="clear" w:color="auto" w:fill="auto"/>
          </w:tcPr>
          <w:p w14:paraId="3D3DE5F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AAC0DA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05954A4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B4ED0D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29ADD20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C5ED97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8.5</w:t>
            </w:r>
          </w:p>
        </w:tc>
        <w:tc>
          <w:tcPr>
            <w:tcW w:w="510" w:type="dxa"/>
            <w:shd w:val="clear" w:color="auto" w:fill="auto"/>
          </w:tcPr>
          <w:p w14:paraId="2DC9874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75812A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8D0524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AF258A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E408C5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D548E9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.6</w:t>
            </w:r>
          </w:p>
        </w:tc>
        <w:tc>
          <w:tcPr>
            <w:tcW w:w="510" w:type="dxa"/>
            <w:shd w:val="clear" w:color="auto" w:fill="auto"/>
          </w:tcPr>
          <w:p w14:paraId="6FEF1E7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</w:tr>
      <w:tr w:rsidR="009D3A84" w:rsidRPr="00C84C77" w14:paraId="024603CC" w14:textId="77777777" w:rsidTr="00C84C77">
        <w:tc>
          <w:tcPr>
            <w:tcW w:w="4815" w:type="dxa"/>
          </w:tcPr>
          <w:p w14:paraId="69462EA9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lastRenderedPageBreak/>
              <w:t>Manager prompting [me] to do the course and plan how to introduce it in the department.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479042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1A02DB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905D8F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06214C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DC449A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1.7</w:t>
            </w:r>
          </w:p>
        </w:tc>
        <w:tc>
          <w:tcPr>
            <w:tcW w:w="510" w:type="dxa"/>
            <w:shd w:val="clear" w:color="auto" w:fill="auto"/>
          </w:tcPr>
          <w:p w14:paraId="5E4B1F7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3037CE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7DBDE9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8F65E6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E90A4A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E0A8C7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1.2</w:t>
            </w:r>
          </w:p>
        </w:tc>
        <w:tc>
          <w:tcPr>
            <w:tcW w:w="510" w:type="dxa"/>
            <w:shd w:val="clear" w:color="auto" w:fill="auto"/>
          </w:tcPr>
          <w:p w14:paraId="35BA8DD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0DF385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1E80F19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3C0159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0B098B3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82D8CE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5.3</w:t>
            </w:r>
          </w:p>
        </w:tc>
        <w:tc>
          <w:tcPr>
            <w:tcW w:w="510" w:type="dxa"/>
            <w:shd w:val="clear" w:color="auto" w:fill="auto"/>
          </w:tcPr>
          <w:p w14:paraId="568332F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0</w:t>
            </w:r>
          </w:p>
        </w:tc>
      </w:tr>
      <w:tr w:rsidR="009D3A84" w:rsidRPr="00C84C77" w14:paraId="674E062A" w14:textId="77777777" w:rsidTr="00C84C77">
        <w:tc>
          <w:tcPr>
            <w:tcW w:w="4815" w:type="dxa"/>
          </w:tcPr>
          <w:p w14:paraId="530C5E15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My manager is keen to develop non-medical prescribers within the trust so is supportive of my role and helping me to negotiate a clinic slot again.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C82359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4A4E597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ACAF6E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176E0EF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4413C3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1</w:t>
            </w:r>
          </w:p>
        </w:tc>
        <w:tc>
          <w:tcPr>
            <w:tcW w:w="510" w:type="dxa"/>
            <w:shd w:val="clear" w:color="auto" w:fill="auto"/>
          </w:tcPr>
          <w:p w14:paraId="05B13C4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B61CE7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239F22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40AF2F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auto"/>
          </w:tcPr>
          <w:p w14:paraId="2317EE3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81B3AF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8.6</w:t>
            </w:r>
          </w:p>
        </w:tc>
        <w:tc>
          <w:tcPr>
            <w:tcW w:w="510" w:type="dxa"/>
            <w:shd w:val="clear" w:color="auto" w:fill="auto"/>
          </w:tcPr>
          <w:p w14:paraId="77B2781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4B5DA1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1F7C154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649CAE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07F9753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81226C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7</w:t>
            </w:r>
          </w:p>
        </w:tc>
        <w:tc>
          <w:tcPr>
            <w:tcW w:w="510" w:type="dxa"/>
            <w:shd w:val="clear" w:color="auto" w:fill="auto"/>
          </w:tcPr>
          <w:p w14:paraId="3B6686C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0</w:t>
            </w:r>
          </w:p>
        </w:tc>
      </w:tr>
      <w:tr w:rsidR="009D3A84" w:rsidRPr="00C84C77" w14:paraId="05425FC2" w14:textId="77777777" w:rsidTr="00C84C77">
        <w:tc>
          <w:tcPr>
            <w:tcW w:w="4815" w:type="dxa"/>
          </w:tcPr>
          <w:p w14:paraId="374F7318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Evidence base from investigation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DFF208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F8FDFD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D8A29A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086D6FA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961D83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1.3</w:t>
            </w:r>
          </w:p>
        </w:tc>
        <w:tc>
          <w:tcPr>
            <w:tcW w:w="510" w:type="dxa"/>
            <w:shd w:val="clear" w:color="auto" w:fill="auto"/>
          </w:tcPr>
          <w:p w14:paraId="69AFF7A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EBC23A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2AF6AD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EA1CEE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708A90B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EDE837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7.1</w:t>
            </w:r>
          </w:p>
        </w:tc>
        <w:tc>
          <w:tcPr>
            <w:tcW w:w="510" w:type="dxa"/>
            <w:shd w:val="clear" w:color="auto" w:fill="auto"/>
          </w:tcPr>
          <w:p w14:paraId="09653A2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B73C0A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2B3B1F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2C054D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auto"/>
          </w:tcPr>
          <w:p w14:paraId="578451D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A45725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4.7</w:t>
            </w:r>
          </w:p>
        </w:tc>
        <w:tc>
          <w:tcPr>
            <w:tcW w:w="510" w:type="dxa"/>
            <w:shd w:val="clear" w:color="auto" w:fill="auto"/>
          </w:tcPr>
          <w:p w14:paraId="253F378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</w:t>
            </w:r>
          </w:p>
        </w:tc>
      </w:tr>
      <w:tr w:rsidR="009D3A84" w:rsidRPr="00C84C77" w14:paraId="29425E11" w14:textId="77777777" w:rsidTr="00C84C77">
        <w:tc>
          <w:tcPr>
            <w:tcW w:w="4815" w:type="dxa"/>
          </w:tcPr>
          <w:p w14:paraId="5E6058E9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As an NMP I have much better knowledge of OTC [over the counter] medication and can advise patients accordingly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13FCEC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77EC132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6A8038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69D3B9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90339D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7.7</w:t>
            </w:r>
          </w:p>
        </w:tc>
        <w:tc>
          <w:tcPr>
            <w:tcW w:w="510" w:type="dxa"/>
            <w:shd w:val="clear" w:color="auto" w:fill="auto"/>
          </w:tcPr>
          <w:p w14:paraId="4BCEB2D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3B0A63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3AE6902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A3637F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.25</w:t>
            </w:r>
          </w:p>
        </w:tc>
        <w:tc>
          <w:tcPr>
            <w:tcW w:w="510" w:type="dxa"/>
            <w:shd w:val="clear" w:color="auto" w:fill="auto"/>
          </w:tcPr>
          <w:p w14:paraId="4D0EA16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551D01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2.8</w:t>
            </w:r>
          </w:p>
        </w:tc>
        <w:tc>
          <w:tcPr>
            <w:tcW w:w="510" w:type="dxa"/>
            <w:shd w:val="clear" w:color="auto" w:fill="auto"/>
          </w:tcPr>
          <w:p w14:paraId="6EA9EC7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7E225D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09D380C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201196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4F396C7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902494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88.2</w:t>
            </w:r>
          </w:p>
        </w:tc>
        <w:tc>
          <w:tcPr>
            <w:tcW w:w="510" w:type="dxa"/>
            <w:shd w:val="clear" w:color="auto" w:fill="auto"/>
          </w:tcPr>
          <w:p w14:paraId="17C2DA6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90</w:t>
            </w:r>
          </w:p>
        </w:tc>
      </w:tr>
      <w:tr w:rsidR="009D3A84" w:rsidRPr="00C84C77" w14:paraId="4D861AD0" w14:textId="77777777" w:rsidTr="00C84C77">
        <w:tc>
          <w:tcPr>
            <w:tcW w:w="4815" w:type="dxa"/>
          </w:tcPr>
          <w:p w14:paraId="721F7D2D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Clinical Lead pushing the project forwards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D1220B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 xml:space="preserve"> 4</w:t>
            </w:r>
          </w:p>
        </w:tc>
        <w:tc>
          <w:tcPr>
            <w:tcW w:w="510" w:type="dxa"/>
            <w:shd w:val="clear" w:color="auto" w:fill="auto"/>
          </w:tcPr>
          <w:p w14:paraId="7B7E89A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0740F8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3F84A70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F0984F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1</w:t>
            </w:r>
          </w:p>
        </w:tc>
        <w:tc>
          <w:tcPr>
            <w:tcW w:w="510" w:type="dxa"/>
            <w:shd w:val="clear" w:color="auto" w:fill="auto"/>
          </w:tcPr>
          <w:p w14:paraId="0B3F29D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134C75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30D125B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2A0724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auto"/>
          </w:tcPr>
          <w:p w14:paraId="404E2D9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23710F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8.6</w:t>
            </w:r>
          </w:p>
        </w:tc>
        <w:tc>
          <w:tcPr>
            <w:tcW w:w="510" w:type="dxa"/>
            <w:shd w:val="clear" w:color="auto" w:fill="auto"/>
          </w:tcPr>
          <w:p w14:paraId="6592557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9E523C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269B2F1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A6A410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494C66F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316833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70.6</w:t>
            </w:r>
          </w:p>
        </w:tc>
        <w:tc>
          <w:tcPr>
            <w:tcW w:w="510" w:type="dxa"/>
            <w:shd w:val="clear" w:color="auto" w:fill="auto"/>
          </w:tcPr>
          <w:p w14:paraId="61B3E5D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</w:tr>
      <w:tr w:rsidR="009D3A84" w:rsidRPr="00C84C77" w14:paraId="1B67FE2B" w14:textId="77777777" w:rsidTr="00C84C77">
        <w:tc>
          <w:tcPr>
            <w:tcW w:w="4815" w:type="dxa"/>
          </w:tcPr>
          <w:p w14:paraId="2CBF7B00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Having an electronic patient record mean that I can use all patient data available to base my prescribing upon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8DE75E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195D32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767125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 xml:space="preserve"> 2</w:t>
            </w:r>
          </w:p>
        </w:tc>
        <w:tc>
          <w:tcPr>
            <w:tcW w:w="510" w:type="dxa"/>
            <w:shd w:val="clear" w:color="auto" w:fill="auto"/>
          </w:tcPr>
          <w:p w14:paraId="38379C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87BAED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1.6</w:t>
            </w:r>
          </w:p>
        </w:tc>
        <w:tc>
          <w:tcPr>
            <w:tcW w:w="510" w:type="dxa"/>
            <w:shd w:val="clear" w:color="auto" w:fill="auto"/>
          </w:tcPr>
          <w:p w14:paraId="4BF068B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0EE2E2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2C6DDA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D6420C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554AB96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EB6897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2.9</w:t>
            </w:r>
          </w:p>
        </w:tc>
        <w:tc>
          <w:tcPr>
            <w:tcW w:w="510" w:type="dxa"/>
            <w:shd w:val="clear" w:color="auto" w:fill="auto"/>
          </w:tcPr>
          <w:p w14:paraId="2BC4822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CC20FE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2BE8BC7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A92761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7FC878C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8CDC41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9</w:t>
            </w:r>
          </w:p>
        </w:tc>
        <w:tc>
          <w:tcPr>
            <w:tcW w:w="510" w:type="dxa"/>
            <w:shd w:val="clear" w:color="auto" w:fill="auto"/>
          </w:tcPr>
          <w:p w14:paraId="18E81B3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60</w:t>
            </w:r>
          </w:p>
        </w:tc>
      </w:tr>
      <w:tr w:rsidR="009D3A84" w:rsidRPr="00C84C77" w14:paraId="4FEC5AC2" w14:textId="77777777" w:rsidTr="00C84C77">
        <w:tc>
          <w:tcPr>
            <w:tcW w:w="4815" w:type="dxa"/>
          </w:tcPr>
          <w:p w14:paraId="7F8E8984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We are well supported with NMP training opportunities, including 2 full in-house training days a year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A3E7B4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6A0B081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4430D6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5B665CE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7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107932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8.4</w:t>
            </w:r>
          </w:p>
        </w:tc>
        <w:tc>
          <w:tcPr>
            <w:tcW w:w="510" w:type="dxa"/>
            <w:shd w:val="clear" w:color="auto" w:fill="auto"/>
          </w:tcPr>
          <w:p w14:paraId="1AA58C6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C07EC3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36FEB49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461FD1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1E3709B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07D5BD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5.7</w:t>
            </w:r>
          </w:p>
        </w:tc>
        <w:tc>
          <w:tcPr>
            <w:tcW w:w="510" w:type="dxa"/>
            <w:shd w:val="clear" w:color="auto" w:fill="auto"/>
          </w:tcPr>
          <w:p w14:paraId="2439528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6209FF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6CA5E88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3D5568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auto"/>
          </w:tcPr>
          <w:p w14:paraId="1A6680B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963F0D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8</w:t>
            </w:r>
          </w:p>
        </w:tc>
        <w:tc>
          <w:tcPr>
            <w:tcW w:w="510" w:type="dxa"/>
            <w:shd w:val="clear" w:color="auto" w:fill="auto"/>
          </w:tcPr>
          <w:p w14:paraId="3A1B99E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</w:tr>
      <w:tr w:rsidR="009D3A84" w:rsidRPr="00C84C77" w14:paraId="56160B8B" w14:textId="77777777" w:rsidTr="00C84C77">
        <w:tc>
          <w:tcPr>
            <w:tcW w:w="4815" w:type="dxa"/>
          </w:tcPr>
          <w:p w14:paraId="39629985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sz w:val="18"/>
              </w:rPr>
              <w:t>Process for registering, getting prescription pads etc... in place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6A8636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54F92E7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6788E3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09F44E3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C69480D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5.2</w:t>
            </w:r>
          </w:p>
        </w:tc>
        <w:tc>
          <w:tcPr>
            <w:tcW w:w="510" w:type="dxa"/>
            <w:shd w:val="clear" w:color="auto" w:fill="auto"/>
          </w:tcPr>
          <w:p w14:paraId="6DFE242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9BD580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7FE64A5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0BE26D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.25</w:t>
            </w:r>
          </w:p>
        </w:tc>
        <w:tc>
          <w:tcPr>
            <w:tcW w:w="510" w:type="dxa"/>
            <w:shd w:val="clear" w:color="auto" w:fill="auto"/>
          </w:tcPr>
          <w:p w14:paraId="59E42A04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12CD29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8.5</w:t>
            </w:r>
          </w:p>
        </w:tc>
        <w:tc>
          <w:tcPr>
            <w:tcW w:w="510" w:type="dxa"/>
            <w:shd w:val="clear" w:color="auto" w:fill="auto"/>
          </w:tcPr>
          <w:p w14:paraId="4F97BD5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B47FF0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640EDD5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94E6F3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auto"/>
          </w:tcPr>
          <w:p w14:paraId="410D0FDB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D2628F7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8.8</w:t>
            </w:r>
          </w:p>
        </w:tc>
        <w:tc>
          <w:tcPr>
            <w:tcW w:w="510" w:type="dxa"/>
            <w:shd w:val="clear" w:color="auto" w:fill="auto"/>
          </w:tcPr>
          <w:p w14:paraId="2BFE4E7E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</w:tr>
      <w:tr w:rsidR="009D3A84" w:rsidRPr="00C84C77" w14:paraId="096136E6" w14:textId="77777777" w:rsidTr="00C84C77">
        <w:tc>
          <w:tcPr>
            <w:tcW w:w="4815" w:type="dxa"/>
          </w:tcPr>
          <w:p w14:paraId="26C5B02F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bCs/>
                <w:sz w:val="18"/>
              </w:rPr>
              <w:t>Prescribing regularly in primary care, a most advantageous skill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904C90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179FDB3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AAAB5F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21463E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34A841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5.5</w:t>
            </w:r>
          </w:p>
        </w:tc>
        <w:tc>
          <w:tcPr>
            <w:tcW w:w="510" w:type="dxa"/>
            <w:shd w:val="clear" w:color="auto" w:fill="auto"/>
          </w:tcPr>
          <w:p w14:paraId="6CB95B8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DF89A8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654D73F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767217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auto"/>
          </w:tcPr>
          <w:p w14:paraId="7A7C0F1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45D153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4.2</w:t>
            </w:r>
          </w:p>
        </w:tc>
        <w:tc>
          <w:tcPr>
            <w:tcW w:w="510" w:type="dxa"/>
            <w:shd w:val="clear" w:color="auto" w:fill="auto"/>
          </w:tcPr>
          <w:p w14:paraId="0204C478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BF1D40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4</w:t>
            </w:r>
          </w:p>
        </w:tc>
        <w:tc>
          <w:tcPr>
            <w:tcW w:w="510" w:type="dxa"/>
            <w:shd w:val="clear" w:color="auto" w:fill="auto"/>
          </w:tcPr>
          <w:p w14:paraId="575F3535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7A8912F9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1.5</w:t>
            </w:r>
          </w:p>
        </w:tc>
        <w:tc>
          <w:tcPr>
            <w:tcW w:w="510" w:type="dxa"/>
            <w:shd w:val="clear" w:color="auto" w:fill="auto"/>
          </w:tcPr>
          <w:p w14:paraId="77A9DE7A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4AC8F09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2.9</w:t>
            </w:r>
          </w:p>
        </w:tc>
        <w:tc>
          <w:tcPr>
            <w:tcW w:w="510" w:type="dxa"/>
            <w:shd w:val="clear" w:color="auto" w:fill="auto"/>
          </w:tcPr>
          <w:p w14:paraId="19C3D8C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50</w:t>
            </w:r>
          </w:p>
        </w:tc>
      </w:tr>
      <w:tr w:rsidR="009D3A84" w:rsidRPr="00C84C77" w14:paraId="610FDB85" w14:textId="77777777" w:rsidTr="00C84C77">
        <w:tc>
          <w:tcPr>
            <w:tcW w:w="4815" w:type="dxa"/>
          </w:tcPr>
          <w:p w14:paraId="7183C3C8" w14:textId="77777777" w:rsidR="009D3A84" w:rsidRPr="00C84C77" w:rsidRDefault="009D3A84" w:rsidP="009D3A84">
            <w:pPr>
              <w:spacing w:before="0" w:after="0" w:line="240" w:lineRule="auto"/>
              <w:jc w:val="left"/>
            </w:pPr>
            <w:r w:rsidRPr="00C84C77">
              <w:rPr>
                <w:bCs/>
                <w:sz w:val="18"/>
              </w:rPr>
              <w:t>Medical colleagues informed by my frequent prescribing habits and have begun prescribing common drugs I often start a patient on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66FAD2A1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3F6F57CF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D887A90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67D2C26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B78A5F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9</w:t>
            </w:r>
          </w:p>
        </w:tc>
        <w:tc>
          <w:tcPr>
            <w:tcW w:w="510" w:type="dxa"/>
            <w:shd w:val="clear" w:color="auto" w:fill="auto"/>
          </w:tcPr>
          <w:p w14:paraId="7E839F36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A7FDA73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35EC1CC2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3E18140C" w14:textId="77777777" w:rsidR="009D3A84" w:rsidRPr="00C84C77" w:rsidRDefault="009D3A84" w:rsidP="009D3A84">
            <w:pPr>
              <w:spacing w:before="0" w:after="0" w:line="240" w:lineRule="auto"/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auto"/>
          </w:tcPr>
          <w:p w14:paraId="3CC5D478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1.2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0C74DDB5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28.6</w:t>
            </w:r>
          </w:p>
        </w:tc>
        <w:tc>
          <w:tcPr>
            <w:tcW w:w="510" w:type="dxa"/>
            <w:shd w:val="clear" w:color="auto" w:fill="auto"/>
          </w:tcPr>
          <w:p w14:paraId="7A6A219F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20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5498CBCB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3</w:t>
            </w:r>
          </w:p>
        </w:tc>
        <w:tc>
          <w:tcPr>
            <w:tcW w:w="510" w:type="dxa"/>
            <w:shd w:val="clear" w:color="auto" w:fill="auto"/>
          </w:tcPr>
          <w:p w14:paraId="04CF0E7B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3.5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166B2F19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2.5</w:t>
            </w:r>
          </w:p>
        </w:tc>
        <w:tc>
          <w:tcPr>
            <w:tcW w:w="510" w:type="dxa"/>
            <w:shd w:val="clear" w:color="auto" w:fill="auto"/>
          </w:tcPr>
          <w:p w14:paraId="28FA7E37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2</w:t>
            </w:r>
          </w:p>
        </w:tc>
        <w:tc>
          <w:tcPr>
            <w:tcW w:w="510" w:type="dxa"/>
            <w:shd w:val="clear" w:color="auto" w:fill="D9E2F3" w:themeFill="accent1" w:themeFillTint="33"/>
          </w:tcPr>
          <w:p w14:paraId="2CC8DD4C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29.4</w:t>
            </w:r>
          </w:p>
        </w:tc>
        <w:tc>
          <w:tcPr>
            <w:tcW w:w="510" w:type="dxa"/>
            <w:shd w:val="clear" w:color="auto" w:fill="auto"/>
          </w:tcPr>
          <w:p w14:paraId="30DE73DE" w14:textId="77777777" w:rsidR="009D3A84" w:rsidRPr="00C84C77" w:rsidRDefault="009D3A84" w:rsidP="009D3A84">
            <w:pPr>
              <w:spacing w:before="0" w:after="0" w:line="240" w:lineRule="auto"/>
              <w:rPr>
                <w:sz w:val="18"/>
              </w:rPr>
            </w:pPr>
            <w:r w:rsidRPr="00C84C77">
              <w:rPr>
                <w:sz w:val="18"/>
              </w:rPr>
              <w:t>40</w:t>
            </w:r>
          </w:p>
        </w:tc>
      </w:tr>
    </w:tbl>
    <w:p w14:paraId="10731256" w14:textId="77777777" w:rsidR="00220C71" w:rsidRDefault="00220C71"/>
    <w:sectPr w:rsidR="00220C71" w:rsidSect="009D3A8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20C55"/>
    <w:multiLevelType w:val="hybridMultilevel"/>
    <w:tmpl w:val="B5AC2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505AF"/>
    <w:multiLevelType w:val="hybridMultilevel"/>
    <w:tmpl w:val="9A5AD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C2AB5"/>
    <w:multiLevelType w:val="hybridMultilevel"/>
    <w:tmpl w:val="48ECF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6184C"/>
    <w:multiLevelType w:val="hybridMultilevel"/>
    <w:tmpl w:val="D102B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70E0D"/>
    <w:multiLevelType w:val="hybridMultilevel"/>
    <w:tmpl w:val="65B68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23730D3"/>
    <w:multiLevelType w:val="hybridMultilevel"/>
    <w:tmpl w:val="5C5CC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7C96433"/>
    <w:multiLevelType w:val="hybridMultilevel"/>
    <w:tmpl w:val="6EA40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A2213"/>
    <w:multiLevelType w:val="multilevel"/>
    <w:tmpl w:val="EB4086A8"/>
    <w:lvl w:ilvl="0">
      <w:start w:val="4"/>
      <w:numFmt w:val="decimal"/>
      <w:suff w:val="space"/>
      <w:lvlText w:val="Chapter %1:"/>
      <w:lvlJc w:val="left"/>
      <w:pPr>
        <w:ind w:left="0" w:firstLine="0"/>
      </w:pPr>
      <w:rPr>
        <w:rFonts w:asciiTheme="majorHAnsi" w:hAnsiTheme="majorHAnsi" w:hint="default"/>
        <w:b/>
        <w:i w:val="0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EDF2F2D"/>
    <w:multiLevelType w:val="hybridMultilevel"/>
    <w:tmpl w:val="FEFEEE8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F33AF4"/>
    <w:multiLevelType w:val="hybridMultilevel"/>
    <w:tmpl w:val="B7745A54"/>
    <w:lvl w:ilvl="0" w:tplc="4C525F9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864B64"/>
    <w:multiLevelType w:val="hybridMultilevel"/>
    <w:tmpl w:val="DBDAC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C82383"/>
    <w:multiLevelType w:val="hybridMultilevel"/>
    <w:tmpl w:val="FCBA1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872ECC"/>
    <w:multiLevelType w:val="hybridMultilevel"/>
    <w:tmpl w:val="17B284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4DF5CBD"/>
    <w:multiLevelType w:val="hybridMultilevel"/>
    <w:tmpl w:val="F5044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D0450A1"/>
    <w:multiLevelType w:val="hybridMultilevel"/>
    <w:tmpl w:val="BB0C2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1DE0153"/>
    <w:multiLevelType w:val="hybridMultilevel"/>
    <w:tmpl w:val="042A0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FA4933"/>
    <w:multiLevelType w:val="hybridMultilevel"/>
    <w:tmpl w:val="D102B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663711"/>
    <w:multiLevelType w:val="hybridMultilevel"/>
    <w:tmpl w:val="8D9066FC"/>
    <w:lvl w:ilvl="0" w:tplc="4C525F9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B30953"/>
    <w:multiLevelType w:val="hybridMultilevel"/>
    <w:tmpl w:val="C7A6A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470F53"/>
    <w:multiLevelType w:val="multilevel"/>
    <w:tmpl w:val="EB4086A8"/>
    <w:lvl w:ilvl="0">
      <w:start w:val="4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Theme="majorHAnsi" w:hAnsiTheme="majorHAnsi" w:hint="default"/>
        <w:b/>
        <w:i w:val="0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69FF2E6C"/>
    <w:multiLevelType w:val="hybridMultilevel"/>
    <w:tmpl w:val="1A8E0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AB252B"/>
    <w:multiLevelType w:val="hybridMultilevel"/>
    <w:tmpl w:val="32684D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E35DB6"/>
    <w:multiLevelType w:val="hybridMultilevel"/>
    <w:tmpl w:val="B3903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5715142"/>
    <w:multiLevelType w:val="hybridMultilevel"/>
    <w:tmpl w:val="0E0C40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7E1732"/>
    <w:multiLevelType w:val="hybridMultilevel"/>
    <w:tmpl w:val="08A62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7F15A1"/>
    <w:multiLevelType w:val="hybridMultilevel"/>
    <w:tmpl w:val="CB96B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2"/>
  </w:num>
  <w:num w:numId="3">
    <w:abstractNumId w:val="19"/>
  </w:num>
  <w:num w:numId="4">
    <w:abstractNumId w:val="6"/>
  </w:num>
  <w:num w:numId="5">
    <w:abstractNumId w:val="1"/>
  </w:num>
  <w:num w:numId="6">
    <w:abstractNumId w:val="11"/>
  </w:num>
  <w:num w:numId="7">
    <w:abstractNumId w:val="0"/>
  </w:num>
  <w:num w:numId="8">
    <w:abstractNumId w:val="13"/>
  </w:num>
  <w:num w:numId="9">
    <w:abstractNumId w:val="4"/>
  </w:num>
  <w:num w:numId="10">
    <w:abstractNumId w:val="14"/>
  </w:num>
  <w:num w:numId="11">
    <w:abstractNumId w:val="22"/>
  </w:num>
  <w:num w:numId="12">
    <w:abstractNumId w:val="5"/>
  </w:num>
  <w:num w:numId="13">
    <w:abstractNumId w:val="18"/>
  </w:num>
  <w:num w:numId="14">
    <w:abstractNumId w:val="16"/>
  </w:num>
  <w:num w:numId="15">
    <w:abstractNumId w:val="20"/>
  </w:num>
  <w:num w:numId="16">
    <w:abstractNumId w:val="8"/>
  </w:num>
  <w:num w:numId="17">
    <w:abstractNumId w:val="17"/>
  </w:num>
  <w:num w:numId="18">
    <w:abstractNumId w:val="17"/>
    <w:lvlOverride w:ilvl="0">
      <w:startOverride w:val="1"/>
    </w:lvlOverride>
  </w:num>
  <w:num w:numId="19">
    <w:abstractNumId w:val="23"/>
  </w:num>
  <w:num w:numId="20">
    <w:abstractNumId w:val="3"/>
  </w:num>
  <w:num w:numId="21">
    <w:abstractNumId w:val="9"/>
  </w:num>
  <w:num w:numId="22">
    <w:abstractNumId w:val="2"/>
  </w:num>
  <w:num w:numId="23">
    <w:abstractNumId w:val="25"/>
  </w:num>
  <w:num w:numId="24">
    <w:abstractNumId w:val="7"/>
  </w:num>
  <w:num w:numId="25">
    <w:abstractNumId w:val="24"/>
  </w:num>
  <w:num w:numId="26">
    <w:abstractNumId w:val="19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84"/>
    <w:rsid w:val="00006C47"/>
    <w:rsid w:val="00006E67"/>
    <w:rsid w:val="000113F7"/>
    <w:rsid w:val="000120E5"/>
    <w:rsid w:val="0001534F"/>
    <w:rsid w:val="000203A1"/>
    <w:rsid w:val="000267B1"/>
    <w:rsid w:val="00032B93"/>
    <w:rsid w:val="000403F8"/>
    <w:rsid w:val="00050A38"/>
    <w:rsid w:val="000533F6"/>
    <w:rsid w:val="00064A68"/>
    <w:rsid w:val="000652A8"/>
    <w:rsid w:val="000657E8"/>
    <w:rsid w:val="00066DAE"/>
    <w:rsid w:val="00076FE7"/>
    <w:rsid w:val="0009405D"/>
    <w:rsid w:val="000945C3"/>
    <w:rsid w:val="00097460"/>
    <w:rsid w:val="000C0C96"/>
    <w:rsid w:val="000C55CE"/>
    <w:rsid w:val="000D07A9"/>
    <w:rsid w:val="000D6E63"/>
    <w:rsid w:val="00104B16"/>
    <w:rsid w:val="00106DDF"/>
    <w:rsid w:val="00111404"/>
    <w:rsid w:val="001200EF"/>
    <w:rsid w:val="00120EA5"/>
    <w:rsid w:val="001354AB"/>
    <w:rsid w:val="00135943"/>
    <w:rsid w:val="00144952"/>
    <w:rsid w:val="00144FF7"/>
    <w:rsid w:val="001626E4"/>
    <w:rsid w:val="00164110"/>
    <w:rsid w:val="00164F41"/>
    <w:rsid w:val="0016766C"/>
    <w:rsid w:val="0017358D"/>
    <w:rsid w:val="001756F5"/>
    <w:rsid w:val="00180E46"/>
    <w:rsid w:val="00180F11"/>
    <w:rsid w:val="00187EF5"/>
    <w:rsid w:val="00196265"/>
    <w:rsid w:val="001D1E83"/>
    <w:rsid w:val="001E4FEC"/>
    <w:rsid w:val="001F1E16"/>
    <w:rsid w:val="001F4E86"/>
    <w:rsid w:val="001F5F23"/>
    <w:rsid w:val="001F6796"/>
    <w:rsid w:val="00203DFA"/>
    <w:rsid w:val="00204819"/>
    <w:rsid w:val="0022012D"/>
    <w:rsid w:val="00220C71"/>
    <w:rsid w:val="00223C70"/>
    <w:rsid w:val="00224D64"/>
    <w:rsid w:val="0025202A"/>
    <w:rsid w:val="00274C54"/>
    <w:rsid w:val="00286765"/>
    <w:rsid w:val="002874E5"/>
    <w:rsid w:val="002902CF"/>
    <w:rsid w:val="00290511"/>
    <w:rsid w:val="002A3EAE"/>
    <w:rsid w:val="002A4884"/>
    <w:rsid w:val="002B2F8E"/>
    <w:rsid w:val="002E2BEC"/>
    <w:rsid w:val="002E4ACD"/>
    <w:rsid w:val="002E7D04"/>
    <w:rsid w:val="003022BF"/>
    <w:rsid w:val="003074C8"/>
    <w:rsid w:val="00315F49"/>
    <w:rsid w:val="00324C3B"/>
    <w:rsid w:val="0032576A"/>
    <w:rsid w:val="00331D91"/>
    <w:rsid w:val="00332B29"/>
    <w:rsid w:val="003414AF"/>
    <w:rsid w:val="00355E56"/>
    <w:rsid w:val="00372124"/>
    <w:rsid w:val="00373B4E"/>
    <w:rsid w:val="00374820"/>
    <w:rsid w:val="00376F9D"/>
    <w:rsid w:val="003828D3"/>
    <w:rsid w:val="00385767"/>
    <w:rsid w:val="003862DA"/>
    <w:rsid w:val="00391D40"/>
    <w:rsid w:val="003945C5"/>
    <w:rsid w:val="003945DB"/>
    <w:rsid w:val="00394E2B"/>
    <w:rsid w:val="003A4687"/>
    <w:rsid w:val="003A46D0"/>
    <w:rsid w:val="003A4858"/>
    <w:rsid w:val="003A69F6"/>
    <w:rsid w:val="003B0F79"/>
    <w:rsid w:val="003B45F3"/>
    <w:rsid w:val="003C0DC7"/>
    <w:rsid w:val="003C7444"/>
    <w:rsid w:val="003D1F4A"/>
    <w:rsid w:val="003D4C24"/>
    <w:rsid w:val="003E2C70"/>
    <w:rsid w:val="003E47DE"/>
    <w:rsid w:val="003E7F7F"/>
    <w:rsid w:val="003F44E0"/>
    <w:rsid w:val="00400BAC"/>
    <w:rsid w:val="0040142B"/>
    <w:rsid w:val="00402626"/>
    <w:rsid w:val="00404180"/>
    <w:rsid w:val="004072D9"/>
    <w:rsid w:val="00407AAF"/>
    <w:rsid w:val="00410B70"/>
    <w:rsid w:val="00413D64"/>
    <w:rsid w:val="004175AF"/>
    <w:rsid w:val="00422901"/>
    <w:rsid w:val="00444EF9"/>
    <w:rsid w:val="004609D4"/>
    <w:rsid w:val="00466CD0"/>
    <w:rsid w:val="0047246A"/>
    <w:rsid w:val="00472643"/>
    <w:rsid w:val="00494A3E"/>
    <w:rsid w:val="004E76E3"/>
    <w:rsid w:val="0050450D"/>
    <w:rsid w:val="00506503"/>
    <w:rsid w:val="0051133C"/>
    <w:rsid w:val="00521C5A"/>
    <w:rsid w:val="00530033"/>
    <w:rsid w:val="0053470F"/>
    <w:rsid w:val="00540786"/>
    <w:rsid w:val="00570A1B"/>
    <w:rsid w:val="00590463"/>
    <w:rsid w:val="00590D01"/>
    <w:rsid w:val="005913B6"/>
    <w:rsid w:val="005953D9"/>
    <w:rsid w:val="00597317"/>
    <w:rsid w:val="005A1FD7"/>
    <w:rsid w:val="005A582C"/>
    <w:rsid w:val="005B7F36"/>
    <w:rsid w:val="005D7E79"/>
    <w:rsid w:val="005E334C"/>
    <w:rsid w:val="005E59D0"/>
    <w:rsid w:val="005F4502"/>
    <w:rsid w:val="006279C6"/>
    <w:rsid w:val="006368DD"/>
    <w:rsid w:val="00637370"/>
    <w:rsid w:val="00645A02"/>
    <w:rsid w:val="006507D6"/>
    <w:rsid w:val="00652D4A"/>
    <w:rsid w:val="00653898"/>
    <w:rsid w:val="00673BAD"/>
    <w:rsid w:val="00696446"/>
    <w:rsid w:val="006B60A1"/>
    <w:rsid w:val="006C4244"/>
    <w:rsid w:val="006F004E"/>
    <w:rsid w:val="006F7675"/>
    <w:rsid w:val="00700B26"/>
    <w:rsid w:val="007221A6"/>
    <w:rsid w:val="00723337"/>
    <w:rsid w:val="0072729B"/>
    <w:rsid w:val="00733AFA"/>
    <w:rsid w:val="0073602F"/>
    <w:rsid w:val="0073782C"/>
    <w:rsid w:val="00741CF3"/>
    <w:rsid w:val="0074623B"/>
    <w:rsid w:val="0075670D"/>
    <w:rsid w:val="0077171A"/>
    <w:rsid w:val="00774B9C"/>
    <w:rsid w:val="007777D7"/>
    <w:rsid w:val="007948C9"/>
    <w:rsid w:val="00797C81"/>
    <w:rsid w:val="007A0B8E"/>
    <w:rsid w:val="007A297D"/>
    <w:rsid w:val="007A2FEF"/>
    <w:rsid w:val="007A36DC"/>
    <w:rsid w:val="007B6423"/>
    <w:rsid w:val="007B650E"/>
    <w:rsid w:val="007C23B2"/>
    <w:rsid w:val="007C574E"/>
    <w:rsid w:val="007C6A4B"/>
    <w:rsid w:val="007E114A"/>
    <w:rsid w:val="00817F82"/>
    <w:rsid w:val="00826961"/>
    <w:rsid w:val="00827852"/>
    <w:rsid w:val="0083354F"/>
    <w:rsid w:val="00841741"/>
    <w:rsid w:val="008450DB"/>
    <w:rsid w:val="00854A25"/>
    <w:rsid w:val="0085611C"/>
    <w:rsid w:val="0086329E"/>
    <w:rsid w:val="0087138E"/>
    <w:rsid w:val="00872985"/>
    <w:rsid w:val="008828A3"/>
    <w:rsid w:val="0089180B"/>
    <w:rsid w:val="00892043"/>
    <w:rsid w:val="00892723"/>
    <w:rsid w:val="0089610C"/>
    <w:rsid w:val="008B21C2"/>
    <w:rsid w:val="008D6C80"/>
    <w:rsid w:val="008E1495"/>
    <w:rsid w:val="008E66CB"/>
    <w:rsid w:val="008F475D"/>
    <w:rsid w:val="0090207C"/>
    <w:rsid w:val="0091413D"/>
    <w:rsid w:val="00920870"/>
    <w:rsid w:val="00933D47"/>
    <w:rsid w:val="009361EA"/>
    <w:rsid w:val="00956371"/>
    <w:rsid w:val="00971DE7"/>
    <w:rsid w:val="009720E2"/>
    <w:rsid w:val="00982FF8"/>
    <w:rsid w:val="009845B5"/>
    <w:rsid w:val="00990F08"/>
    <w:rsid w:val="00993340"/>
    <w:rsid w:val="00993E72"/>
    <w:rsid w:val="009A31FA"/>
    <w:rsid w:val="009B181B"/>
    <w:rsid w:val="009B27C5"/>
    <w:rsid w:val="009B3788"/>
    <w:rsid w:val="009B5F31"/>
    <w:rsid w:val="009B748B"/>
    <w:rsid w:val="009B7D27"/>
    <w:rsid w:val="009C0D27"/>
    <w:rsid w:val="009C255F"/>
    <w:rsid w:val="009C58A4"/>
    <w:rsid w:val="009C667E"/>
    <w:rsid w:val="009D3A84"/>
    <w:rsid w:val="009D5521"/>
    <w:rsid w:val="009E32AE"/>
    <w:rsid w:val="009E46B9"/>
    <w:rsid w:val="009F0A25"/>
    <w:rsid w:val="009F4F15"/>
    <w:rsid w:val="009F5250"/>
    <w:rsid w:val="009F577E"/>
    <w:rsid w:val="00A0373D"/>
    <w:rsid w:val="00A03B56"/>
    <w:rsid w:val="00A066EC"/>
    <w:rsid w:val="00A1020D"/>
    <w:rsid w:val="00A10A4F"/>
    <w:rsid w:val="00A118A4"/>
    <w:rsid w:val="00A148A4"/>
    <w:rsid w:val="00A21222"/>
    <w:rsid w:val="00A31EA5"/>
    <w:rsid w:val="00A369C2"/>
    <w:rsid w:val="00A414C8"/>
    <w:rsid w:val="00A72911"/>
    <w:rsid w:val="00A80C7A"/>
    <w:rsid w:val="00A81055"/>
    <w:rsid w:val="00A82277"/>
    <w:rsid w:val="00A83AE5"/>
    <w:rsid w:val="00A97A8B"/>
    <w:rsid w:val="00AA4D44"/>
    <w:rsid w:val="00AA6657"/>
    <w:rsid w:val="00AB229C"/>
    <w:rsid w:val="00AB245A"/>
    <w:rsid w:val="00AC13A8"/>
    <w:rsid w:val="00AC506B"/>
    <w:rsid w:val="00AC58BA"/>
    <w:rsid w:val="00AD0E41"/>
    <w:rsid w:val="00AD4473"/>
    <w:rsid w:val="00AE314A"/>
    <w:rsid w:val="00AE3B02"/>
    <w:rsid w:val="00AF0314"/>
    <w:rsid w:val="00AF1F90"/>
    <w:rsid w:val="00B1639B"/>
    <w:rsid w:val="00B221A3"/>
    <w:rsid w:val="00B26BEB"/>
    <w:rsid w:val="00B27929"/>
    <w:rsid w:val="00B3343E"/>
    <w:rsid w:val="00B452A0"/>
    <w:rsid w:val="00B50FE1"/>
    <w:rsid w:val="00B71AA6"/>
    <w:rsid w:val="00B827E3"/>
    <w:rsid w:val="00B82A15"/>
    <w:rsid w:val="00B86E18"/>
    <w:rsid w:val="00B873BF"/>
    <w:rsid w:val="00B93429"/>
    <w:rsid w:val="00B9413B"/>
    <w:rsid w:val="00B9429D"/>
    <w:rsid w:val="00BA3999"/>
    <w:rsid w:val="00BB0E12"/>
    <w:rsid w:val="00BB5A57"/>
    <w:rsid w:val="00BB5C84"/>
    <w:rsid w:val="00BC4A39"/>
    <w:rsid w:val="00BC72B8"/>
    <w:rsid w:val="00BE08C8"/>
    <w:rsid w:val="00BE0BEC"/>
    <w:rsid w:val="00BE3A5F"/>
    <w:rsid w:val="00BE70F8"/>
    <w:rsid w:val="00BF16A2"/>
    <w:rsid w:val="00BF2A93"/>
    <w:rsid w:val="00C12618"/>
    <w:rsid w:val="00C137F2"/>
    <w:rsid w:val="00C15E01"/>
    <w:rsid w:val="00C25584"/>
    <w:rsid w:val="00C443D5"/>
    <w:rsid w:val="00C462B0"/>
    <w:rsid w:val="00C50B3F"/>
    <w:rsid w:val="00C52BFD"/>
    <w:rsid w:val="00C56DD2"/>
    <w:rsid w:val="00C6120D"/>
    <w:rsid w:val="00C724FF"/>
    <w:rsid w:val="00C84C77"/>
    <w:rsid w:val="00C875E8"/>
    <w:rsid w:val="00C9134E"/>
    <w:rsid w:val="00C968A6"/>
    <w:rsid w:val="00CA3E01"/>
    <w:rsid w:val="00CA3FF3"/>
    <w:rsid w:val="00CB1F45"/>
    <w:rsid w:val="00CC24A1"/>
    <w:rsid w:val="00CC4665"/>
    <w:rsid w:val="00CE6A53"/>
    <w:rsid w:val="00CF0532"/>
    <w:rsid w:val="00CF39FC"/>
    <w:rsid w:val="00CF7503"/>
    <w:rsid w:val="00D21871"/>
    <w:rsid w:val="00D23B7A"/>
    <w:rsid w:val="00D25D73"/>
    <w:rsid w:val="00D26868"/>
    <w:rsid w:val="00D27243"/>
    <w:rsid w:val="00D31B65"/>
    <w:rsid w:val="00D33925"/>
    <w:rsid w:val="00D40234"/>
    <w:rsid w:val="00D61F9A"/>
    <w:rsid w:val="00D727AD"/>
    <w:rsid w:val="00D82F59"/>
    <w:rsid w:val="00D846EB"/>
    <w:rsid w:val="00DB31A0"/>
    <w:rsid w:val="00DB4152"/>
    <w:rsid w:val="00DB6471"/>
    <w:rsid w:val="00DC52D0"/>
    <w:rsid w:val="00DC53A9"/>
    <w:rsid w:val="00DD710A"/>
    <w:rsid w:val="00DF4A4F"/>
    <w:rsid w:val="00DF5A18"/>
    <w:rsid w:val="00E20396"/>
    <w:rsid w:val="00E21CB3"/>
    <w:rsid w:val="00E23047"/>
    <w:rsid w:val="00E308DC"/>
    <w:rsid w:val="00E42008"/>
    <w:rsid w:val="00E437BB"/>
    <w:rsid w:val="00E43A1E"/>
    <w:rsid w:val="00E47847"/>
    <w:rsid w:val="00E50E90"/>
    <w:rsid w:val="00E66121"/>
    <w:rsid w:val="00E724FD"/>
    <w:rsid w:val="00E73DB3"/>
    <w:rsid w:val="00E81F8F"/>
    <w:rsid w:val="00E830D7"/>
    <w:rsid w:val="00E90CB3"/>
    <w:rsid w:val="00E929E6"/>
    <w:rsid w:val="00E973CD"/>
    <w:rsid w:val="00EA122D"/>
    <w:rsid w:val="00EA2783"/>
    <w:rsid w:val="00EA41D3"/>
    <w:rsid w:val="00EC0351"/>
    <w:rsid w:val="00EE2DC0"/>
    <w:rsid w:val="00EE4B60"/>
    <w:rsid w:val="00EE4F0B"/>
    <w:rsid w:val="00F046B2"/>
    <w:rsid w:val="00F06BD4"/>
    <w:rsid w:val="00F1640F"/>
    <w:rsid w:val="00F241D0"/>
    <w:rsid w:val="00F34327"/>
    <w:rsid w:val="00F40155"/>
    <w:rsid w:val="00F42C93"/>
    <w:rsid w:val="00F445E8"/>
    <w:rsid w:val="00F453D7"/>
    <w:rsid w:val="00F53C17"/>
    <w:rsid w:val="00F567E3"/>
    <w:rsid w:val="00F711F7"/>
    <w:rsid w:val="00F77946"/>
    <w:rsid w:val="00F82956"/>
    <w:rsid w:val="00F934E6"/>
    <w:rsid w:val="00FA429F"/>
    <w:rsid w:val="00FA7EB7"/>
    <w:rsid w:val="00FB69C5"/>
    <w:rsid w:val="00FC265B"/>
    <w:rsid w:val="00FD7213"/>
    <w:rsid w:val="00FD7600"/>
    <w:rsid w:val="00FE4CDE"/>
    <w:rsid w:val="00FE545C"/>
    <w:rsid w:val="00FF0187"/>
    <w:rsid w:val="00FF3A4B"/>
    <w:rsid w:val="00FF6F3E"/>
    <w:rsid w:val="00FF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01C5F"/>
  <w15:chartTrackingRefBased/>
  <w15:docId w15:val="{75694138-50B0-1C4C-9C53-773D5D4D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A84"/>
    <w:pPr>
      <w:spacing w:before="120" w:after="120" w:line="480" w:lineRule="auto"/>
      <w:jc w:val="both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A84"/>
    <w:pPr>
      <w:keepNext/>
      <w:keepLines/>
      <w:numPr>
        <w:numId w:val="3"/>
      </w:numPr>
      <w:spacing w:before="240" w:line="240" w:lineRule="auto"/>
      <w:jc w:val="center"/>
      <w:outlineLvl w:val="0"/>
    </w:pPr>
    <w:rPr>
      <w:rFonts w:asciiTheme="majorHAnsi" w:eastAsia="MS Gothic" w:hAnsiTheme="majorHAnsi"/>
      <w:b/>
      <w:bCs/>
      <w:small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A84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eastAsia="MS Gothic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A84"/>
    <w:pPr>
      <w:keepNext/>
      <w:keepLines/>
      <w:numPr>
        <w:ilvl w:val="2"/>
        <w:numId w:val="3"/>
      </w:numPr>
      <w:spacing w:before="200" w:line="240" w:lineRule="auto"/>
      <w:jc w:val="left"/>
      <w:outlineLvl w:val="2"/>
    </w:pPr>
    <w:rPr>
      <w:rFonts w:eastAsia="MS Gothic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3A84"/>
    <w:pPr>
      <w:keepNext/>
      <w:keepLines/>
      <w:numPr>
        <w:ilvl w:val="3"/>
        <w:numId w:val="3"/>
      </w:numPr>
      <w:spacing w:before="200" w:line="240" w:lineRule="auto"/>
      <w:outlineLvl w:val="3"/>
    </w:pPr>
    <w:rPr>
      <w:rFonts w:eastAsia="MS Gothic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A84"/>
    <w:pPr>
      <w:keepNext/>
      <w:keepLines/>
      <w:numPr>
        <w:ilvl w:val="4"/>
        <w:numId w:val="3"/>
      </w:numPr>
      <w:spacing w:before="200"/>
      <w:outlineLvl w:val="4"/>
    </w:pPr>
    <w:rPr>
      <w:rFonts w:eastAsia="MS Gothic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A84"/>
    <w:pPr>
      <w:keepNext/>
      <w:keepLines/>
      <w:numPr>
        <w:ilvl w:val="5"/>
        <w:numId w:val="3"/>
      </w:numPr>
      <w:spacing w:before="200"/>
      <w:outlineLvl w:val="5"/>
    </w:pPr>
    <w:rPr>
      <w:rFonts w:eastAsia="MS Gothic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A84"/>
    <w:pPr>
      <w:keepNext/>
      <w:keepLines/>
      <w:numPr>
        <w:ilvl w:val="6"/>
        <w:numId w:val="3"/>
      </w:numPr>
      <w:spacing w:before="200"/>
      <w:outlineLvl w:val="6"/>
    </w:pPr>
    <w:rPr>
      <w:rFonts w:eastAsia="MS Gothic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A84"/>
    <w:pPr>
      <w:keepNext/>
      <w:keepLines/>
      <w:numPr>
        <w:ilvl w:val="7"/>
        <w:numId w:val="3"/>
      </w:numPr>
      <w:spacing w:before="200"/>
      <w:outlineLvl w:val="7"/>
    </w:pPr>
    <w:rPr>
      <w:rFonts w:eastAsia="MS Gothic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A84"/>
    <w:pPr>
      <w:keepNext/>
      <w:keepLines/>
      <w:numPr>
        <w:ilvl w:val="8"/>
        <w:numId w:val="3"/>
      </w:numPr>
      <w:spacing w:before="200"/>
      <w:outlineLvl w:val="8"/>
    </w:pPr>
    <w:rPr>
      <w:rFonts w:eastAsia="MS Gothic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A84"/>
    <w:rPr>
      <w:rFonts w:asciiTheme="majorHAnsi" w:eastAsia="MS Gothic" w:hAnsiTheme="majorHAnsi" w:cs="Times New Roman"/>
      <w:b/>
      <w:bCs/>
      <w:smallCap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3A84"/>
    <w:rPr>
      <w:rFonts w:ascii="Calibri" w:eastAsia="MS Gothic" w:hAnsi="Calibri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A84"/>
    <w:rPr>
      <w:rFonts w:ascii="Calibri" w:eastAsia="MS Gothic" w:hAnsi="Calibri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D3A84"/>
    <w:rPr>
      <w:rFonts w:ascii="Calibri" w:eastAsia="MS Gothic" w:hAnsi="Calibri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A84"/>
    <w:rPr>
      <w:rFonts w:ascii="Calibri" w:eastAsia="MS Gothic" w:hAnsi="Calibri" w:cs="Times New Roman"/>
      <w:color w:val="243F6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72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723"/>
    <w:rPr>
      <w:rFonts w:ascii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A84"/>
    <w:rPr>
      <w:rFonts w:ascii="Calibri" w:eastAsia="MS Gothic" w:hAnsi="Calibri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A84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A84"/>
    <w:rPr>
      <w:rFonts w:ascii="Calibri" w:eastAsia="MS Gothic" w:hAnsi="Calibri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A84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D3A84"/>
    <w:pPr>
      <w:pBdr>
        <w:bottom w:val="single" w:sz="8" w:space="4" w:color="4F81BD"/>
      </w:pBdr>
      <w:spacing w:after="300"/>
      <w:contextualSpacing/>
    </w:pPr>
    <w:rPr>
      <w:rFonts w:eastAsia="MS Gothi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D3A84"/>
    <w:rPr>
      <w:rFonts w:ascii="Calibri" w:eastAsia="MS Gothic" w:hAnsi="Calibri" w:cs="Times New Roman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9D3A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A84"/>
    <w:rPr>
      <w:rFonts w:ascii="Calibri" w:eastAsia="MS Mincho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D3A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A84"/>
    <w:rPr>
      <w:rFonts w:ascii="Calibri" w:eastAsia="MS Mincho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D3A84"/>
    <w:pPr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A84"/>
    <w:rPr>
      <w:rFonts w:ascii="Calibri" w:eastAsia="MS Mincho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3A84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D3A84"/>
    <w:rPr>
      <w:rFonts w:ascii="Calibri" w:eastAsia="MS Mincho" w:hAnsi="Calibri" w:cs="Calibri"/>
    </w:rPr>
  </w:style>
  <w:style w:type="table" w:styleId="TableGrid">
    <w:name w:val="Table Grid"/>
    <w:basedOn w:val="TableNormal"/>
    <w:uiPriority w:val="39"/>
    <w:rsid w:val="009D3A84"/>
    <w:rPr>
      <w:rFonts w:ascii="Calibri" w:eastAsia="MS Mincho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3A84"/>
    <w:pPr>
      <w:spacing w:line="240" w:lineRule="auto"/>
    </w:pPr>
    <w:rPr>
      <w:i/>
      <w:iCs/>
      <w:color w:val="000000" w:themeColor="text1"/>
      <w:szCs w:val="18"/>
    </w:rPr>
  </w:style>
  <w:style w:type="paragraph" w:styleId="ListParagraph">
    <w:name w:val="List Paragraph"/>
    <w:basedOn w:val="Normal"/>
    <w:uiPriority w:val="34"/>
    <w:qFormat/>
    <w:rsid w:val="009D3A8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D3A84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9D3A8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A84"/>
    <w:rPr>
      <w:rFonts w:ascii="Calibri" w:eastAsia="MS Mincho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A8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A84"/>
    <w:rPr>
      <w:rFonts w:ascii="Calibri" w:eastAsia="MS Mincho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A84"/>
    <w:rPr>
      <w:b/>
      <w:bCs/>
    </w:rPr>
  </w:style>
  <w:style w:type="character" w:styleId="Hyperlink">
    <w:name w:val="Hyperlink"/>
    <w:basedOn w:val="DefaultParagraphFont"/>
    <w:uiPriority w:val="99"/>
    <w:unhideWhenUsed/>
    <w:rsid w:val="009D3A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D3A84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9D3A84"/>
    <w:pPr>
      <w:spacing w:after="0"/>
    </w:pPr>
  </w:style>
  <w:style w:type="character" w:styleId="IntenseEmphasis">
    <w:name w:val="Intense Emphasis"/>
    <w:basedOn w:val="DefaultParagraphFont"/>
    <w:uiPriority w:val="21"/>
    <w:qFormat/>
    <w:rsid w:val="009D3A84"/>
    <w:rPr>
      <w:rFonts w:ascii="Apple Chancery" w:hAnsi="Apple Chancery"/>
      <w:i w:val="0"/>
      <w:iCs/>
      <w:color w:val="385623" w:themeColor="accent6" w:themeShade="80"/>
    </w:rPr>
  </w:style>
  <w:style w:type="character" w:styleId="IntenseReference">
    <w:name w:val="Intense Reference"/>
    <w:basedOn w:val="DefaultParagraphFont"/>
    <w:uiPriority w:val="32"/>
    <w:qFormat/>
    <w:rsid w:val="009D3A84"/>
    <w:rPr>
      <w:b/>
      <w:bCs/>
      <w:smallCaps/>
      <w:color w:val="4472C4" w:themeColor="accent1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9D3A84"/>
    <w:pPr>
      <w:spacing w:before="200" w:after="160" w:line="240" w:lineRule="auto"/>
      <w:ind w:left="864" w:right="864"/>
      <w:jc w:val="left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D3A84"/>
    <w:rPr>
      <w:rFonts w:ascii="Calibri" w:eastAsia="MS Mincho" w:hAnsi="Calibri" w:cs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A84"/>
    <w:pPr>
      <w:spacing w:before="360" w:after="360" w:line="240" w:lineRule="auto"/>
      <w:ind w:left="864" w:right="864"/>
      <w:jc w:val="left"/>
    </w:pPr>
    <w:rPr>
      <w:b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A84"/>
    <w:rPr>
      <w:rFonts w:ascii="Calibri" w:eastAsia="MS Mincho" w:hAnsi="Calibri" w:cs="Times New Roman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 (PhD Pharmacy PT Non-Lab (A300))</dc:creator>
  <cp:keywords/>
  <dc:description/>
  <cp:lastModifiedBy>Emma Graham-Clarke (PhD Pharmacy PT Non-Lab (A300))</cp:lastModifiedBy>
  <cp:revision>3</cp:revision>
  <dcterms:created xsi:type="dcterms:W3CDTF">2020-11-09T17:46:00Z</dcterms:created>
  <dcterms:modified xsi:type="dcterms:W3CDTF">2020-11-09T18:02:00Z</dcterms:modified>
</cp:coreProperties>
</file>